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29947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2BAEF6FC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245F23E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6AD0741" w14:textId="77777777" w:rsidTr="0008577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6B26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AD8D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2B43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D4C80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09BD3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C722A3D" w14:textId="77777777" w:rsidTr="0008577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FC10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0DCC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7D8E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C9070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11E5B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AAEDD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D2ED1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2CB5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625E09" w14:textId="77777777" w:rsidTr="00A9040D">
        <w:trPr>
          <w:trHeight w:val="199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6CBBA" w14:textId="1E89A88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6ABF87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E5356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002CD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856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59967" w14:textId="0D5F5D44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AF5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73455" w14:textId="5EBF66E7" w:rsidR="0068643A" w:rsidRPr="00FD6E06" w:rsidRDefault="00C601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</w:t>
            </w:r>
            <w:r w:rsidR="00AC7A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D334551" w14:textId="77777777" w:rsidTr="00A9040D">
        <w:trPr>
          <w:trHeight w:val="395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C6088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10C1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FA3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68B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81F86" w14:textId="5A5F3FBD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DFE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B9C8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71BFA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920B6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8A6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EF808" w14:textId="76010D83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E44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FEDFE" w14:textId="3FDA3959" w:rsidR="0068643A" w:rsidRPr="00FD6E06" w:rsidRDefault="00307C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221919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CC5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2716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7A1F1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C61D9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281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0F385" w14:textId="3AEEBE4E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AE2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D3069" w14:textId="5B7B94FD" w:rsidR="0068643A" w:rsidRPr="00FD6E06" w:rsidRDefault="00AC7A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</w:p>
        </w:tc>
      </w:tr>
      <w:tr w:rsidR="0068643A" w:rsidRPr="00FD6E06" w14:paraId="135B8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5E397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8DCCB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B0F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B5422" w14:textId="32916486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79B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58711" w14:textId="05A50B0F" w:rsidR="0068643A" w:rsidRPr="00FD6E06" w:rsidRDefault="005F78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</w:t>
            </w:r>
          </w:p>
        </w:tc>
      </w:tr>
      <w:tr w:rsidR="0068643A" w:rsidRPr="00FD6E06" w14:paraId="301FF7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FD79C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F5954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2E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4803A" w14:textId="22642F1B" w:rsidR="0068643A" w:rsidRPr="00FD6E06" w:rsidRDefault="000857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81960" w14:textId="35AC98D0" w:rsidR="0068643A" w:rsidRPr="00FD6E06" w:rsidRDefault="00AC7A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2255C" w14:textId="69585626" w:rsidR="0068643A" w:rsidRPr="00FD6E06" w:rsidRDefault="00D87F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6</w:t>
            </w:r>
          </w:p>
        </w:tc>
      </w:tr>
      <w:tr w:rsidR="0068643A" w:rsidRPr="00FD6E06" w14:paraId="1C2B54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EF1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4428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79BA8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B46CF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85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877F1" w14:textId="6046688C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E28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92098" w14:textId="26341A26" w:rsidR="0068643A" w:rsidRPr="00FD6E06" w:rsidRDefault="00307C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87F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741742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4B869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37267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8C6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75B49" w14:textId="53605181" w:rsidR="0068643A" w:rsidRPr="00FD6E06" w:rsidRDefault="000857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5BD7D" w14:textId="1DD40F71" w:rsidR="0068643A" w:rsidRPr="00FD6E06" w:rsidRDefault="000857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32035" w14:textId="2E41ABE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F6F5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9CEF8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5D18A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485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4C8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71E8F" w14:textId="2A9270A2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C2A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D4027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3E6F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A584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CF261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B3120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9A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F8C5C" w14:textId="467A2B0B" w:rsidR="0068643A" w:rsidRPr="00FD6E06" w:rsidRDefault="00242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881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77B65" w14:textId="7FBCEB8C" w:rsidR="0068643A" w:rsidRPr="00FD6E06" w:rsidRDefault="00146F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5</w:t>
            </w:r>
          </w:p>
        </w:tc>
      </w:tr>
      <w:tr w:rsidR="0068643A" w:rsidRPr="00FD6E06" w14:paraId="3D1E22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5D596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FB7BA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84B6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EA1EA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F34D2" w14:textId="023E6D89" w:rsidR="0068643A" w:rsidRPr="00FD6E06" w:rsidRDefault="00A904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A57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60797" w14:textId="0B564BA8" w:rsidR="0068643A" w:rsidRPr="00FD6E06" w:rsidRDefault="006318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6</w:t>
            </w:r>
          </w:p>
        </w:tc>
      </w:tr>
      <w:tr w:rsidR="00BB4AE3" w:rsidRPr="00FD6E06" w14:paraId="6AE143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25BD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B4F727" w14:textId="77777777" w:rsidTr="0024292A">
        <w:trPr>
          <w:trHeight w:val="661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67A54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FC74C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DA6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DA21B" w14:textId="38301250" w:rsidR="0068643A" w:rsidRPr="00FD6E06" w:rsidRDefault="00242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0CC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C1E59" w14:textId="1C64C44C" w:rsidR="0068643A" w:rsidRPr="00FD6E06" w:rsidRDefault="00307C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46F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7</w:t>
            </w:r>
          </w:p>
        </w:tc>
      </w:tr>
      <w:tr w:rsidR="0068643A" w:rsidRPr="00FD6E06" w14:paraId="40E18D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A5D33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632AF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35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AD202" w14:textId="132FF5DE" w:rsidR="0068643A" w:rsidRPr="00FD6E06" w:rsidRDefault="00242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758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00661" w14:textId="0C9D3A79" w:rsidR="0068643A" w:rsidRPr="00FD6E06" w:rsidRDefault="00164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6</w:t>
            </w:r>
          </w:p>
        </w:tc>
      </w:tr>
      <w:tr w:rsidR="0068643A" w:rsidRPr="00FD6E06" w14:paraId="15631D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4E489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02126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4B6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FE449" w14:textId="33A2F8D5" w:rsidR="0068643A" w:rsidRPr="00FD6E06" w:rsidRDefault="00242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580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29537" w14:textId="11CE26B1" w:rsidR="0068643A" w:rsidRPr="00FD6E06" w:rsidRDefault="000857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1</w:t>
            </w:r>
          </w:p>
        </w:tc>
      </w:tr>
      <w:tr w:rsidR="00BB4AE3" w:rsidRPr="00FD6E06" w14:paraId="6CDEA078" w14:textId="77777777" w:rsidTr="0024292A">
        <w:trPr>
          <w:trHeight w:val="381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2F1B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C60B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EFC15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9919D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401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09121" w14:textId="78693DC5" w:rsidR="0068643A" w:rsidRPr="00FD6E06" w:rsidRDefault="00C40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C65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44FCC" w14:textId="503C3A3E" w:rsidR="0068643A" w:rsidRPr="00FD6E06" w:rsidRDefault="001461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6</w:t>
            </w:r>
          </w:p>
        </w:tc>
      </w:tr>
      <w:tr w:rsidR="0068643A" w:rsidRPr="00FD6E06" w14:paraId="0732BA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D03D5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8E150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899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AED68" w14:textId="30983A83" w:rsidR="0068643A" w:rsidRPr="00FD6E06" w:rsidRDefault="00242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296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3D583" w14:textId="18B97189" w:rsidR="0068643A" w:rsidRPr="00FD6E06" w:rsidRDefault="001461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085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55</w:t>
            </w:r>
          </w:p>
        </w:tc>
      </w:tr>
      <w:tr w:rsidR="0068643A" w:rsidRPr="00FD6E06" w14:paraId="63D632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91438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974C6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18D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D6C59" w14:textId="452A8FC6" w:rsidR="0068643A" w:rsidRPr="00FD6E06" w:rsidRDefault="00C40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281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46152" w14:textId="6A95A8CE" w:rsidR="0068643A" w:rsidRPr="00FD6E06" w:rsidRDefault="00567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 -262</w:t>
            </w:r>
          </w:p>
        </w:tc>
      </w:tr>
      <w:tr w:rsidR="0068643A" w:rsidRPr="00FD6E06" w14:paraId="0F4EC3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3C170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0B94F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1DA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643F3" w14:textId="23E9EAB1" w:rsidR="0068643A" w:rsidRPr="00FD6E06" w:rsidRDefault="00C40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970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A2949" w14:textId="0A79DFC6" w:rsidR="0068643A" w:rsidRPr="00FD6E06" w:rsidRDefault="00567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9</w:t>
            </w:r>
          </w:p>
        </w:tc>
      </w:tr>
      <w:tr w:rsidR="0068643A" w:rsidRPr="00FD6E06" w14:paraId="4BCBA1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6CBB1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12F07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5DE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F44F5" w14:textId="0D80947C" w:rsidR="0068643A" w:rsidRPr="00FD6E06" w:rsidRDefault="00C40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562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89150" w14:textId="7E7C0DC2" w:rsidR="0068643A" w:rsidRPr="00FD6E06" w:rsidRDefault="00054F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901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="00567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6</w:t>
            </w:r>
          </w:p>
        </w:tc>
      </w:tr>
      <w:tr w:rsidR="0068643A" w:rsidRPr="00FD6E06" w14:paraId="7F92EC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F7381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F0B0F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807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93E0B" w14:textId="7B8DCCE1" w:rsidR="0068643A" w:rsidRPr="00FD6E06" w:rsidRDefault="00C40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DF2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BD68E" w14:textId="0903DED9" w:rsidR="0068643A" w:rsidRPr="00FD6E06" w:rsidRDefault="003B0D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</w:t>
            </w:r>
            <w:r w:rsidR="00567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5</w:t>
            </w:r>
          </w:p>
        </w:tc>
      </w:tr>
      <w:tr w:rsidR="00BB4AE3" w:rsidRPr="00FD6E06" w14:paraId="711F9F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1DE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8DCA6E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481BE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24AD6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DD4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A3308" w14:textId="0603490A" w:rsidR="0068643A" w:rsidRPr="00FD6E06" w:rsidRDefault="005552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49BE9" w14:textId="762C6D90" w:rsidR="0068643A" w:rsidRPr="00FD6E06" w:rsidRDefault="005552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E29F6" w14:textId="4DEC8CFF" w:rsidR="0068643A" w:rsidRPr="00FD6E06" w:rsidRDefault="000E2A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CE0C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567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7</w:t>
            </w:r>
          </w:p>
        </w:tc>
      </w:tr>
      <w:tr w:rsidR="0068643A" w:rsidRPr="00FD6E06" w14:paraId="50CB40F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7C6F" w14:textId="77777777" w:rsidR="0068643A" w:rsidRPr="00FD6E06" w:rsidRDefault="0068643A" w:rsidP="000857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E79D9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57D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176D0" w14:textId="3F6CC10C" w:rsidR="0068643A" w:rsidRPr="00FD6E06" w:rsidRDefault="005552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7BD90" w14:textId="56CDD43C" w:rsidR="0068643A" w:rsidRPr="00FD6E06" w:rsidRDefault="005552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01965" w14:textId="41E318DE" w:rsidR="0068643A" w:rsidRPr="00FD6E06" w:rsidRDefault="005552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E0C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 w:rsidR="00567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6</w:t>
            </w:r>
          </w:p>
        </w:tc>
      </w:tr>
      <w:tr w:rsidR="0068643A" w:rsidRPr="00FD6E06" w14:paraId="4AC429E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7EE38" w14:textId="77777777" w:rsidR="0068643A" w:rsidRPr="00FD6E06" w:rsidRDefault="0068643A" w:rsidP="000857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A8D73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123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FDF4D" w14:textId="16349EBE" w:rsidR="0068643A" w:rsidRPr="00FD6E06" w:rsidRDefault="00567F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67FB0" w14:textId="761ADE77" w:rsidR="0068643A" w:rsidRPr="00FD6E06" w:rsidRDefault="00567F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D604C" w14:textId="5C81459A" w:rsidR="0068643A" w:rsidRPr="00FD6E06" w:rsidRDefault="00567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08</w:t>
            </w:r>
          </w:p>
        </w:tc>
      </w:tr>
      <w:tr w:rsidR="0068643A" w:rsidRPr="00FD6E06" w14:paraId="51C736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7C0FB" w14:textId="77777777" w:rsidR="0068643A" w:rsidRPr="00FD6E06" w:rsidRDefault="0068643A" w:rsidP="000857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33D05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8A8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545D7" w14:textId="36611C0E" w:rsidR="0068643A" w:rsidRPr="00FD6E06" w:rsidRDefault="00567F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50E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AF21E" w14:textId="16D89C10" w:rsidR="0068643A" w:rsidRPr="00FD6E06" w:rsidRDefault="00567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3</w:t>
            </w:r>
          </w:p>
        </w:tc>
      </w:tr>
      <w:tr w:rsidR="0068643A" w:rsidRPr="00FD6E06" w14:paraId="2307D1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25430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494BF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B3F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DA8A4" w14:textId="0E5F0591" w:rsidR="0068643A" w:rsidRPr="00FD6E06" w:rsidRDefault="00307C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B5EC9" w14:textId="3E89F9D4" w:rsidR="0068643A" w:rsidRPr="00FD6E06" w:rsidRDefault="00307C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427E6" w14:textId="09E5BD49" w:rsidR="0068643A" w:rsidRDefault="00C57D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567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18</w:t>
            </w:r>
          </w:p>
          <w:p w14:paraId="1600429A" w14:textId="77777777" w:rsidR="00555252" w:rsidRPr="00FD6E06" w:rsidRDefault="005552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5CD1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8173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F269E" w14:textId="77777777" w:rsidR="0068643A" w:rsidRPr="00FD6E06" w:rsidRDefault="0068643A" w:rsidP="000857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94F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7A0EC" w14:textId="555E4D07" w:rsidR="0068643A" w:rsidRPr="00FD6E06" w:rsidRDefault="00C40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53F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A6B70" w14:textId="27BDEC91" w:rsidR="0068643A" w:rsidRDefault="00C57D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</w:t>
            </w:r>
            <w:r w:rsidR="00567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2</w:t>
            </w:r>
            <w:bookmarkStart w:id="1" w:name="_GoBack"/>
            <w:bookmarkEnd w:id="1"/>
          </w:p>
          <w:p w14:paraId="3AFA1DFA" w14:textId="07E2CCB8" w:rsidR="008A43AB" w:rsidRPr="00FD6E06" w:rsidRDefault="008A43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BE647C7" w14:textId="77777777" w:rsidR="00FD6E06" w:rsidRDefault="00FD6E06"/>
    <w:sectPr w:rsidR="00FD6E06" w:rsidSect="00FD6E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F6804" w14:textId="77777777" w:rsidR="00085776" w:rsidRDefault="00085776" w:rsidP="00FD6E06">
      <w:pPr>
        <w:spacing w:after="0" w:line="240" w:lineRule="auto"/>
      </w:pPr>
      <w:r>
        <w:separator/>
      </w:r>
    </w:p>
  </w:endnote>
  <w:endnote w:type="continuationSeparator" w:id="0">
    <w:p w14:paraId="255D1E66" w14:textId="77777777" w:rsidR="00085776" w:rsidRDefault="0008577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B6761" w14:textId="77777777" w:rsidR="00085776" w:rsidRDefault="00085776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EBCBBC" w14:textId="77777777" w:rsidR="00085776" w:rsidRDefault="00085776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6DA043EF" wp14:editId="385B0E6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52D49" w14:textId="77777777" w:rsidR="00085776" w:rsidRDefault="00085776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EBD8A5" w14:textId="77777777" w:rsidR="00085776" w:rsidRDefault="00085776" w:rsidP="00FD6E06">
      <w:pPr>
        <w:spacing w:after="0" w:line="240" w:lineRule="auto"/>
      </w:pPr>
      <w:r>
        <w:separator/>
      </w:r>
    </w:p>
  </w:footnote>
  <w:footnote w:type="continuationSeparator" w:id="0">
    <w:p w14:paraId="6A7B300E" w14:textId="77777777" w:rsidR="00085776" w:rsidRDefault="0008577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D4F7" w14:textId="77777777" w:rsidR="00085776" w:rsidRDefault="00085776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692180" w14:textId="77777777" w:rsidR="00085776" w:rsidRDefault="00085776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F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371826" w14:textId="77777777" w:rsidR="00085776" w:rsidRDefault="00085776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B5E58" w14:textId="77777777" w:rsidR="00085776" w:rsidRDefault="00085776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4F49"/>
    <w:rsid w:val="00085776"/>
    <w:rsid w:val="000E2AC3"/>
    <w:rsid w:val="0014619D"/>
    <w:rsid w:val="00146F20"/>
    <w:rsid w:val="00164943"/>
    <w:rsid w:val="001E4CA1"/>
    <w:rsid w:val="002253F7"/>
    <w:rsid w:val="0024292A"/>
    <w:rsid w:val="00307CFF"/>
    <w:rsid w:val="003B0D60"/>
    <w:rsid w:val="003F5938"/>
    <w:rsid w:val="00424461"/>
    <w:rsid w:val="00474025"/>
    <w:rsid w:val="00555252"/>
    <w:rsid w:val="00567FC8"/>
    <w:rsid w:val="005B2F15"/>
    <w:rsid w:val="005C1B67"/>
    <w:rsid w:val="005D4FA9"/>
    <w:rsid w:val="005F781C"/>
    <w:rsid w:val="00631829"/>
    <w:rsid w:val="00664936"/>
    <w:rsid w:val="0068643A"/>
    <w:rsid w:val="006D771D"/>
    <w:rsid w:val="00750A0E"/>
    <w:rsid w:val="007924AC"/>
    <w:rsid w:val="008102B4"/>
    <w:rsid w:val="008A43AB"/>
    <w:rsid w:val="009B20D2"/>
    <w:rsid w:val="00A01DBA"/>
    <w:rsid w:val="00A0782F"/>
    <w:rsid w:val="00A9040D"/>
    <w:rsid w:val="00AC7A6D"/>
    <w:rsid w:val="00B07801"/>
    <w:rsid w:val="00B567D4"/>
    <w:rsid w:val="00B901C2"/>
    <w:rsid w:val="00BB4AE3"/>
    <w:rsid w:val="00C40E87"/>
    <w:rsid w:val="00C57D5A"/>
    <w:rsid w:val="00C601EF"/>
    <w:rsid w:val="00CA6DD4"/>
    <w:rsid w:val="00CE0C4E"/>
    <w:rsid w:val="00D464FA"/>
    <w:rsid w:val="00D865B3"/>
    <w:rsid w:val="00D87F97"/>
    <w:rsid w:val="00ED0BD1"/>
    <w:rsid w:val="00EE17D5"/>
    <w:rsid w:val="00F4522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01E8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77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lham Emami</cp:lastModifiedBy>
  <cp:revision>3</cp:revision>
  <dcterms:created xsi:type="dcterms:W3CDTF">2017-06-26T23:47:00Z</dcterms:created>
  <dcterms:modified xsi:type="dcterms:W3CDTF">2017-06-27T00:08:00Z</dcterms:modified>
</cp:coreProperties>
</file>